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5FC4" w:rsidRPr="00C171D7" w:rsidRDefault="00505FC4" w:rsidP="00505FC4">
      <w:pPr>
        <w:rPr>
          <w:rFonts w:ascii="Times New Roman" w:hAnsi="Times New Roman" w:cs="Times New Roman"/>
          <w:b/>
          <w:color w:val="000000" w:themeColor="text1"/>
          <w:szCs w:val="20"/>
        </w:rPr>
      </w:pPr>
      <w:r w:rsidRPr="00C171D7">
        <w:rPr>
          <w:rFonts w:ascii="Times New Roman" w:hAnsi="Times New Roman" w:cs="Times New Roman"/>
          <w:b/>
          <w:color w:val="000000" w:themeColor="text1"/>
          <w:szCs w:val="20"/>
        </w:rPr>
        <w:t>Table S2. Primers used in this study</w:t>
      </w:r>
    </w:p>
    <w:tbl>
      <w:tblPr>
        <w:tblStyle w:val="1-3"/>
        <w:tblW w:w="7811" w:type="dxa"/>
        <w:tblLook w:val="04A0" w:firstRow="1" w:lastRow="0" w:firstColumn="1" w:lastColumn="0" w:noHBand="0" w:noVBand="1"/>
      </w:tblPr>
      <w:tblGrid>
        <w:gridCol w:w="1010"/>
        <w:gridCol w:w="3359"/>
        <w:gridCol w:w="4657"/>
      </w:tblGrid>
      <w:tr w:rsidR="006F2925" w:rsidRPr="006F2925" w:rsidTr="006F2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tcBorders>
              <w:bottom w:val="single" w:sz="4" w:space="0" w:color="auto"/>
            </w:tcBorders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ame</w:t>
            </w:r>
          </w:p>
        </w:tc>
        <w:tc>
          <w:tcPr>
            <w:tcW w:w="4352" w:type="dxa"/>
            <w:tcBorders>
              <w:bottom w:val="single" w:sz="4" w:space="0" w:color="auto"/>
            </w:tcBorders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imer description</w:t>
            </w:r>
          </w:p>
        </w:tc>
        <w:tc>
          <w:tcPr>
            <w:tcW w:w="2506" w:type="dxa"/>
            <w:tcBorders>
              <w:bottom w:val="single" w:sz="4" w:space="0" w:color="auto"/>
            </w:tcBorders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equence (5’ to 3’)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tcBorders>
              <w:top w:val="single" w:sz="4" w:space="0" w:color="auto"/>
            </w:tcBorders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79</w:t>
            </w:r>
          </w:p>
        </w:tc>
        <w:tc>
          <w:tcPr>
            <w:tcW w:w="4352" w:type="dxa"/>
            <w:tcBorders>
              <w:top w:val="single" w:sz="4" w:space="0" w:color="auto"/>
            </w:tcBorders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mon diagnostic screening primer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TGTGGATGCTGGCGGAGGATA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886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NEO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plit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GGAAGAGATGGATGTG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887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NEO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plit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TGTCTGTTGTGCCCA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5751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YG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plit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GAAGAATCTCGTGCTTT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5752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YG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plit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TGACCGATTCCTTGC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26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13 forward</w:t>
            </w:r>
            <w:r w:rsidR="00F40DA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extended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primer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TAAAACGACGGCCAGTGAG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027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M13 reverse</w:t>
            </w:r>
            <w:r w:rsidR="00F40DA3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-extended</w:t>
            </w:r>
            <w:bookmarkStart w:id="0" w:name="_GoBack"/>
            <w:bookmarkEnd w:id="0"/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primer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GGAAACAGCTATGACCAT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738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GCCCTTTCTATTGTTACA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739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ACTGGCCGTCGTTTTACGATGACAGGAGGGATGAAT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740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TGGTCATAGCTGTTTCCTGGGGAGAATAACGACTCAATGT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741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ATTGCTGACTGGGAA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736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AAGAGGCGGTGTTGAA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737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paring with B3738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GCCAGGTAATCTTGGAGG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782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NAG_07029 5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TTCCCTCTGGTGCTATT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783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NAG_07029 5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TCACTGGCCGTCGTTTTACTGTGGCTGTGTTGCTGTTG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784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NAG_07029 3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ATGGTCATAGCTGTTTCCTGCTCTTCATCGCTCAGTTCT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785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NAG_07029 3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TGCCCTCTTAGTCATTC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786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NAG_07029 diagnostic screening primer, pairing with B79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ATGTATTGTGTGTGGGGA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787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NAG_07029 Southern blot probe primer, paring with B978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GAGAGGATTGTTATCTGG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4431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SK3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TGAGTCTATCCTTCGTTTCTGT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4432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SK3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ACTGGCCGTCGTTTTACCGGCTTCCAAAAAAGTCA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4433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SK3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TGGTCATAGCTGTTTCCTGCTGAACAACTGCGTGTCA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4434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SK3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TTGAAAGATGACGCTC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4435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SK3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CATCCTTTGTCTCCCCCA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4436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GSK3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paring with B443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GGAAGACTTTGGTGAAG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7124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OB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CTTCTAACCCTGAATACTG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2800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OB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ACTGGCCGTCGTTTTACTGTCTTCGTTCTTGCCCTC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2801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OB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TGGTCATAGCTGTTTCCTGCGTTGACAGAAGAGGACAAG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2802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OB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TGACAGATGATGAGCAGAGG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2798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OB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TCCAGAGCCTCACTTG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2803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OB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paring with B7124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TGTATGAGGTCTTGTCCACC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168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KIC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AGATGAGCGTTGCGAA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B3169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KIC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ACTGGCCGTCGTTTTACGCGTGGTGCTAAGAACAA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170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KIC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TGGTCATAGCTGTTTCCTGGAGGTAGACTCCCAGAATG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171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KIC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AATGTGTCAACTGCCG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166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KIC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TGGTTTCAAGGGGGAA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167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KIC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paring with B3168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AAGTGGACCGTTTGGA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12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GCATCAGGATAGAAACG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13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CTCACTGGCCGTCGTTTTACGGGGTGAGATTTGAAGGTA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14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TGGTCATAGCTGTTTCCTGGATGTGACTTGGTCTTGG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15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GGTCCAGTCTCCTCATTA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216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TTCCATCTCAGCATC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4927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paring with B121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TTTTGGGACAGCGTCA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OHE12911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A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AACGACTGTGTAATGCGA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OHE12912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A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TGGCCGTCGTTTTACGGAGCCAGAATAAAGGAGTT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OHE12935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A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GTCATAGCTGTTTCCTGGCACTAAATGGGTGAGCAC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OHE12937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A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GATTTGTCCAGTGATTCAGTGAC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JOHE12915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A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GTTGGAAGTAGCAGTGTCTT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7368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A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paring with BJOHE1291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GTCGGAGGAGAATGAAC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210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H202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TGGTGGAAATGGACTGT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211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H202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ACTGGCCGTCGTTTTACCAGCCTCGGGTTTTTTT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212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H202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CATGGTCATAGCTGTTTCCTGAGCACGAAAAGCACGAA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213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H202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ACTGGTAGCCATTCTGG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208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H202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AGGTGGGATTGCTCAAAC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3209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PKH202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, paring with B3210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TGAAGGCGTGCTCAAATG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332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AACGAGGGTTGAGCAGATG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333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TCACTGGCCGTCGTTTTAC ACCTGGTTACATCTCTGG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334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CATGGTCATAGCTGTTTCCTGGGGTCCTCATAATGGAGAGT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335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CTCAGGTAACTGGAGTGAA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336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CCGAGGGGAAGATGAATAAT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337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, paring with B933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CGGAGAGTTTATGCCTTG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277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ACAAAATCGTCACCAGGAA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278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5’-flanking region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TCACTGGCCGTCGTTTTACCTCGCAAAGGAATAGTCC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279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CATGGTCATAGCTGTTTCCTGGCAGTATCTTCGGGATTAGA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B9280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3’-flanking region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TGTAATGATGACGGACAC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281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diagnostic screening primer, pairing with B79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CTCATACTTGTGCTCCTTG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282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outhern blot probe primer, , paring with B9277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TTCTGTGGAGGGTGAGAGTTG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003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BZP4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CTCGAGCGCTTTCGCAATGTCAG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004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CGGCCGCTCTTGACATTGAGTCGTT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032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AGAGACTACAGCAGCCAA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005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GTTACTGTTACAGCGAA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958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MBS1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CGCGCGGCCGC</w:t>
            </w: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GCATCAGGATAGAAACG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329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CGGCCGCCTGCACCCATGATGAAG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043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GACCTACCATCCCAAAGA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960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TATTCCGCAAAACATCCT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961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TGGTGTTGAAGACATTCTC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962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3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ATGCCGAACAAACTCCT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1963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4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TTGAGGGCGAACTGATAA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494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USV101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TCTAGAACACATCCTGTCTTGCTGTG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495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SV10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CGGCCGCCTGCGTCTTCTTATCATC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499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SV10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CCCCCAAATCACAAATC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496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SV10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ATCGGACTTTCTTGCGA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497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SV10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TCCCATAGTTATCCTCCTCA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498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SV10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3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TCAATGACGATGCTGGA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722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P1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VPS15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CGGCCGCGCGGTTGCGGCCTTAACTT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723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15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CTAGCGGGGGGATATC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724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P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VPS15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2506" w:type="dxa"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CTAGCATCATCGACCAA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725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P2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15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CGGCCGCACGCAAGGGACCAGCCATC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15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CCTTTACCATCCAACCAAC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877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15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GCCCGTCAGAGTCCAAT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878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15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CGAGGTATTCAAAGGCA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879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15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3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6F2925">
              <w:rPr>
                <w:rFonts w:ascii="Times New Roman" w:hAnsi="Times New Roman" w:cs="Times New Roman"/>
                <w:szCs w:val="20"/>
              </w:rPr>
              <w:t>CACCCTCTTTGCCTTCG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26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VPS30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CGGCCGCACTCTGTTCATTTATATT  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27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GGCCCTTGACTGGGATGAGGACT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28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CCACAAATCCTTTCTCAC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29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CCAATGACTCTTTCCAC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30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CCTACTCTCAGATTCCGC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31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0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3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GTTCCGCTTTTACCTCTC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12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L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VPS34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>GCGGCCGCATCCCGAAGATACTGCGC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13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RP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 xml:space="preserve">VPS34 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GGGCCCGCCATAACTTCCTGTTTG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12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Screening primer for </w:t>
            </w: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complementation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CCATCTCCAATGACTTCC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13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1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CACCCTTGAGATTCCTCC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lastRenderedPageBreak/>
              <w:t>B9514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2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CGACGGCAAACAATACTC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15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3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TCCCTGTAGTCTTCTCG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16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4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TCGTAGCCATCGCAAAC 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9517</w:t>
            </w:r>
          </w:p>
        </w:tc>
        <w:tc>
          <w:tcPr>
            <w:tcW w:w="4352" w:type="dxa"/>
            <w:noWrap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VPS3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sequencing primer 5</w:t>
            </w:r>
          </w:p>
        </w:tc>
        <w:tc>
          <w:tcPr>
            <w:tcW w:w="2506" w:type="dxa"/>
            <w:noWrap/>
          </w:tcPr>
          <w:p w:rsidR="006F2925" w:rsidRPr="006F2925" w:rsidRDefault="006F2925" w:rsidP="006F29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F2925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ATCGCCTTCTACGCAAAG 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679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ACT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GCCCTTGCTCCTTCTTCTAT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680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ACT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ACTCGTCGTATTCGCTCTTC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953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AC1 qRT-PCR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CCCTTTGGAAGTTGTGG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954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LAC1 qRT-PCR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GATAATTGCAGAGTACC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6376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SV10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GAATCCCAGTGGAATGC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4995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USV10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CAGCATCGTCATTGA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2313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ATCACCAATCAAGCGGC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2314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MBS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TCCTCTTCGTTTCCCTCG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6394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OB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1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CTCGCAAGTTCCCCAGCTA</w:t>
            </w:r>
          </w:p>
        </w:tc>
      </w:tr>
      <w:tr w:rsidR="006F2925" w:rsidRPr="006F2925" w:rsidTr="006F292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519</w:t>
            </w:r>
          </w:p>
        </w:tc>
        <w:tc>
          <w:tcPr>
            <w:tcW w:w="4352" w:type="dxa"/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HOB1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2</w:t>
            </w:r>
          </w:p>
        </w:tc>
        <w:tc>
          <w:tcPr>
            <w:tcW w:w="2506" w:type="dxa"/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TATGAGGTCTTGTCCACC</w:t>
            </w:r>
          </w:p>
        </w:tc>
      </w:tr>
      <w:tr w:rsidR="006F2925" w:rsidRPr="006F2925" w:rsidTr="006F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dxa"/>
            <w:tcBorders>
              <w:bottom w:val="single" w:sz="4" w:space="0" w:color="auto"/>
            </w:tcBorders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B8521</w:t>
            </w:r>
          </w:p>
        </w:tc>
        <w:tc>
          <w:tcPr>
            <w:tcW w:w="4352" w:type="dxa"/>
            <w:tcBorders>
              <w:bottom w:val="single" w:sz="4" w:space="0" w:color="auto"/>
            </w:tcBorders>
            <w:noWrap/>
            <w:hideMark/>
          </w:tcPr>
          <w:p w:rsidR="006F2925" w:rsidRPr="006F2925" w:rsidRDefault="006F2925" w:rsidP="00C171D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i/>
                <w:color w:val="000000" w:themeColor="text1"/>
                <w:kern w:val="0"/>
                <w:szCs w:val="20"/>
              </w:rPr>
              <w:t>BZP4</w:t>
            </w: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 qRT-PCR primer paring with B3737</w:t>
            </w:r>
          </w:p>
        </w:tc>
        <w:tc>
          <w:tcPr>
            <w:tcW w:w="2506" w:type="dxa"/>
            <w:tcBorders>
              <w:bottom w:val="single" w:sz="4" w:space="0" w:color="auto"/>
            </w:tcBorders>
            <w:noWrap/>
            <w:hideMark/>
          </w:tcPr>
          <w:p w:rsidR="006F2925" w:rsidRPr="006F2925" w:rsidRDefault="006F2925" w:rsidP="006F2925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2925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ATATACGAATCACTCCC</w:t>
            </w:r>
          </w:p>
        </w:tc>
      </w:tr>
    </w:tbl>
    <w:p w:rsidR="00505FC4" w:rsidRPr="00AC38EA" w:rsidRDefault="00505FC4" w:rsidP="00505FC4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505FC4" w:rsidRPr="00AC38EA" w:rsidRDefault="00505FC4" w:rsidP="00893FE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Cs w:val="20"/>
        </w:rPr>
      </w:pPr>
    </w:p>
    <w:sectPr w:rsidR="00505FC4" w:rsidRPr="00AC38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3396" w:rsidRDefault="00F43396" w:rsidP="002A4904">
      <w:pPr>
        <w:spacing w:after="0" w:line="240" w:lineRule="auto"/>
      </w:pPr>
      <w:r>
        <w:separator/>
      </w:r>
    </w:p>
  </w:endnote>
  <w:endnote w:type="continuationSeparator" w:id="0">
    <w:p w:rsidR="00F43396" w:rsidRDefault="00F43396" w:rsidP="002A49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3396" w:rsidRDefault="00F43396" w:rsidP="002A4904">
      <w:pPr>
        <w:spacing w:after="0" w:line="240" w:lineRule="auto"/>
      </w:pPr>
      <w:r>
        <w:separator/>
      </w:r>
    </w:p>
  </w:footnote>
  <w:footnote w:type="continuationSeparator" w:id="0">
    <w:p w:rsidR="00F43396" w:rsidRDefault="00F43396" w:rsidP="002A49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FC4"/>
    <w:rsid w:val="002A4904"/>
    <w:rsid w:val="004112EA"/>
    <w:rsid w:val="004B5DF0"/>
    <w:rsid w:val="00505FC4"/>
    <w:rsid w:val="0065434F"/>
    <w:rsid w:val="006F2925"/>
    <w:rsid w:val="00756F0C"/>
    <w:rsid w:val="007C7F4B"/>
    <w:rsid w:val="0083587C"/>
    <w:rsid w:val="00893FE2"/>
    <w:rsid w:val="008F5503"/>
    <w:rsid w:val="00AB6801"/>
    <w:rsid w:val="00AC38EA"/>
    <w:rsid w:val="00C171D7"/>
    <w:rsid w:val="00C57E2A"/>
    <w:rsid w:val="00F40DA3"/>
    <w:rsid w:val="00F43396"/>
    <w:rsid w:val="00F4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2ABF811"/>
  <w15:chartTrackingRefBased/>
  <w15:docId w15:val="{E3FCD369-76C7-4D1C-A125-B183E7BDF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505F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2A49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A4904"/>
  </w:style>
  <w:style w:type="paragraph" w:styleId="a4">
    <w:name w:val="footer"/>
    <w:basedOn w:val="a"/>
    <w:link w:val="Char0"/>
    <w:uiPriority w:val="99"/>
    <w:unhideWhenUsed/>
    <w:rsid w:val="002A49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A4904"/>
  </w:style>
  <w:style w:type="table" w:styleId="1-3">
    <w:name w:val="List Table 1 Light Accent 3"/>
    <w:basedOn w:val="a1"/>
    <w:uiPriority w:val="46"/>
    <w:rsid w:val="007C7F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AC38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C38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56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1164</Words>
  <Characters>6639</Characters>
  <Application>Microsoft Office Word</Application>
  <DocSecurity>0</DocSecurity>
  <Lines>55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경태</dc:creator>
  <cp:keywords/>
  <dc:description/>
  <cp:lastModifiedBy>이 경태</cp:lastModifiedBy>
  <cp:revision>9</cp:revision>
  <dcterms:created xsi:type="dcterms:W3CDTF">2019-06-17T05:19:00Z</dcterms:created>
  <dcterms:modified xsi:type="dcterms:W3CDTF">2019-06-25T08:38:00Z</dcterms:modified>
</cp:coreProperties>
</file>